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7128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rPr/>
            </w:pPr>
            <w:r>
              <w:rPr/>
              <w:t>qPCR primer</w:t>
            </w:r>
          </w:p>
        </w:tc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rPr>
                <w:b w:val="false"/>
                <w:b w:val="false"/>
                <w:bCs w:val="false"/>
              </w:rPr>
            </w:pPr>
            <w:r>
              <w:rPr/>
              <w:t>Primer Sequence (5’-3’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y1-F</w:t>
            </w:r>
          </w:p>
        </w:tc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GGGAAACGCCCAA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y1-R</w:t>
            </w:r>
          </w:p>
        </w:tc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CTCTGCCGCTGGACT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clophilin-F</w:t>
            </w:r>
          </w:p>
        </w:tc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AAGCAGATCACCATTTCC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clophilin-R</w:t>
            </w:r>
          </w:p>
        </w:tc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GAATGTCAGGCGTTAAGA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statin C-F</w:t>
            </w:r>
          </w:p>
        </w:tc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ACGACGAGGGCTTGC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statin C-R</w:t>
            </w:r>
          </w:p>
        </w:tc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ATCGTTGCTGGCCCTGT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OMT-F</w:t>
            </w:r>
          </w:p>
        </w:tc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CAGTCAGGACGACCTCTATC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OMT-R</w:t>
            </w:r>
          </w:p>
        </w:tc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CATCCCCATGATGCTTG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F1X-F</w:t>
            </w:r>
          </w:p>
        </w:tc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TGATACCGCCGCCATGTA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F1X-R</w:t>
            </w:r>
          </w:p>
        </w:tc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GCCTCGATGAAGGGATGG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r3-F</w:t>
            </w:r>
          </w:p>
        </w:tc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GAATGGAAACGATCAGCCTA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r3-R</w:t>
            </w:r>
          </w:p>
        </w:tc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GGAGAAAACAGGAAGC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rpurin-F</w:t>
            </w:r>
          </w:p>
        </w:tc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CTGACATGGCTGCTCAG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rpurin-R</w:t>
            </w:r>
          </w:p>
        </w:tc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CTGGTACGTCATGTACATCT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H-F</w:t>
            </w:r>
          </w:p>
        </w:tc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CGAGGGCTTGTAAAAACT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H-R</w:t>
            </w:r>
          </w:p>
        </w:tc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ATTCCGGGACCGCAA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u w:val="single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>
      <w:b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b/>
      <w:sz w:val="24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b/>
      <w:sz w:val="24"/>
    </w:rPr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ff1">
    <w:name w:val="aff1"/>
    <w:basedOn w:val="DefaultParagraphFont"/>
    <w:qFormat/>
    <w:rPr>
      <w:rFonts w:ascii="Verdana" w:hAnsi="Verdana" w:cs="Verdana"/>
      <w:color w:val="000000"/>
      <w:sz w:val="15"/>
      <w:szCs w:val="15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jc w:val="center"/>
    </w:pPr>
    <w:rPr>
      <w:b/>
      <w:sz w:val="44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firstLine="7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6-23T01:32:00Z</dcterms:created>
  <dc:creator>TAMU</dc:creator>
  <dc:description/>
  <dc:language>en-US</dc:language>
  <cp:lastModifiedBy>cassonelab</cp:lastModifiedBy>
  <dcterms:modified xsi:type="dcterms:W3CDTF">2007-11-02T22:08:00Z</dcterms:modified>
  <cp:revision>29</cp:revision>
  <dc:subject/>
  <dc:title>Abstract</dc:title>
</cp:coreProperties>
</file>